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C94E6E" w14:textId="71A2A85E" w:rsidR="00A13B16" w:rsidRPr="00493CD3" w:rsidRDefault="00A13B16" w:rsidP="00A13B16">
      <w:pPr>
        <w:rPr>
          <w:b/>
          <w:bCs/>
        </w:rPr>
      </w:pPr>
      <w:r w:rsidRPr="00EA322C">
        <w:rPr>
          <w:b/>
          <w:bCs/>
        </w:rPr>
        <w:t>S</w:t>
      </w:r>
      <w:r w:rsidR="00813C47">
        <w:rPr>
          <w:b/>
          <w:bCs/>
        </w:rPr>
        <w:t>5</w:t>
      </w:r>
      <w:bookmarkStart w:id="0" w:name="_GoBack"/>
      <w:bookmarkEnd w:id="0"/>
      <w:r w:rsidRPr="00055052">
        <w:rPr>
          <w:b/>
          <w:bCs/>
        </w:rPr>
        <w:t xml:space="preserve"> </w:t>
      </w:r>
      <w:r>
        <w:rPr>
          <w:b/>
          <w:bCs/>
        </w:rPr>
        <w:t>T</w:t>
      </w:r>
      <w:r w:rsidRPr="00EA322C">
        <w:rPr>
          <w:b/>
          <w:bCs/>
        </w:rPr>
        <w:t>able</w:t>
      </w:r>
      <w:r w:rsidRPr="00493CD3">
        <w:t xml:space="preserve">. </w:t>
      </w:r>
      <w:r w:rsidRPr="00493CD3">
        <w:rPr>
          <w:b/>
          <w:bCs/>
        </w:rPr>
        <w:t>Combination Drug Sub-analysis: Patient and Index Prescription Characteristics Associated with Opioid Overdose</w:t>
      </w:r>
      <w:r w:rsidR="00493CD3" w:rsidRPr="00493CD3">
        <w:rPr>
          <w:b/>
          <w:bCs/>
        </w:rPr>
        <w:t>.</w:t>
      </w:r>
    </w:p>
    <w:tbl>
      <w:tblPr>
        <w:tblW w:w="10509" w:type="dxa"/>
        <w:tblLook w:val="04A0" w:firstRow="1" w:lastRow="0" w:firstColumn="1" w:lastColumn="0" w:noHBand="0" w:noVBand="1"/>
      </w:tblPr>
      <w:tblGrid>
        <w:gridCol w:w="3325"/>
        <w:gridCol w:w="1350"/>
        <w:gridCol w:w="1260"/>
        <w:gridCol w:w="1170"/>
        <w:gridCol w:w="2501"/>
        <w:gridCol w:w="903"/>
      </w:tblGrid>
      <w:tr w:rsidR="00493CD3" w:rsidRPr="00493CD3" w14:paraId="4C8B69F2" w14:textId="77777777" w:rsidTr="00CA6100">
        <w:trPr>
          <w:trHeight w:val="874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2AA00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0AC40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o Overdose </w:t>
            </w: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 xml:space="preserve">(n = 476,787)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CDC75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verdose</w:t>
            </w: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(n = 1,346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239BE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verdose Row %</w:t>
            </w: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(0.28%)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DDB34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djusted Hazard Ratio (95% Confidence Interval)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F480A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493CD3" w:rsidRPr="00493CD3" w14:paraId="3A9C097A" w14:textId="77777777" w:rsidTr="00CA6100">
        <w:trPr>
          <w:trHeight w:val="595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B6C393D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dex Prescription Dru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DCA836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2DEB4C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A8879E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9679D68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70E4C90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493CD3" w:rsidRPr="00493CD3" w14:paraId="5B5ECB3A" w14:textId="77777777" w:rsidTr="00CA6100">
        <w:trPr>
          <w:trHeight w:val="612"/>
        </w:trPr>
        <w:tc>
          <w:tcPr>
            <w:tcW w:w="33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246D02" w14:textId="77777777" w:rsidR="00A13B16" w:rsidRPr="00493CD3" w:rsidRDefault="00A13B16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ydrocodone-Acetaminophen S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6977C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319,1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E1489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7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6B738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FA519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DB468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493CD3" w:rsidRPr="00493CD3" w14:paraId="0BA9F311" w14:textId="77777777" w:rsidTr="00CA6100">
        <w:trPr>
          <w:trHeight w:val="612"/>
        </w:trPr>
        <w:tc>
          <w:tcPr>
            <w:tcW w:w="33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A75AEB" w14:textId="77777777" w:rsidR="00A13B16" w:rsidRPr="00493CD3" w:rsidRDefault="00A13B16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xycodone-Acetaminophen S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7C3F5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75,6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57EFF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2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5D32E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35DAF" w14:textId="4F25FCF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1.26 (1.06 - 1.50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DD179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0088</w:t>
            </w:r>
          </w:p>
        </w:tc>
      </w:tr>
      <w:tr w:rsidR="00493CD3" w:rsidRPr="00493CD3" w14:paraId="7E8D3CE6" w14:textId="77777777" w:rsidTr="00CA6100">
        <w:trPr>
          <w:trHeight w:val="612"/>
        </w:trPr>
        <w:tc>
          <w:tcPr>
            <w:tcW w:w="33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DE7A11" w14:textId="77777777" w:rsidR="00A13B16" w:rsidRPr="00493CD3" w:rsidRDefault="00A13B16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xycodone Monotherapy S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D9C12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82,0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9135E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3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8B2CC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0180D" w14:textId="01C645A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2.18 (1.8</w:t>
            </w:r>
            <w:r w:rsidR="006D2C6C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-2.5</w:t>
            </w:r>
            <w:r w:rsidR="006D2C6C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77055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493CD3" w:rsidRPr="00493CD3" w14:paraId="0E5328E3" w14:textId="77777777" w:rsidTr="00CA6100">
        <w:trPr>
          <w:trHeight w:val="31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B664376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D36BBBD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CD3280" w14:textId="77777777" w:rsidR="00A13B16" w:rsidRPr="00493CD3" w:rsidRDefault="00A13B16" w:rsidP="00CA6100">
            <w:pPr>
              <w:spacing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93CD3">
              <w:rPr>
                <w:rFonts w:ascii="Courier New" w:eastAsia="Times New Roman" w:hAnsi="Courier New" w:cs="Courier New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17479E" w14:textId="77777777" w:rsidR="00A13B16" w:rsidRPr="00493CD3" w:rsidRDefault="00A13B16" w:rsidP="00CA6100">
            <w:pPr>
              <w:spacing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93CD3">
              <w:rPr>
                <w:rFonts w:ascii="Courier New" w:eastAsia="Times New Roman" w:hAnsi="Courier New" w:cs="Courier New"/>
                <w:sz w:val="20"/>
                <w:szCs w:val="20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623608D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93CD3">
              <w:rPr>
                <w:rFonts w:ascii="Courier New" w:eastAsia="Times New Roman" w:hAnsi="Courier New" w:cs="Courier New"/>
                <w:sz w:val="20"/>
                <w:szCs w:val="20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63BC722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93CD3" w:rsidRPr="00493CD3" w14:paraId="328E4344" w14:textId="77777777" w:rsidTr="00CA6100">
        <w:trPr>
          <w:trHeight w:val="31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545586" w14:textId="77777777" w:rsidR="00A13B16" w:rsidRPr="00493CD3" w:rsidRDefault="00A13B16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8-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1ACF9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61,2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35CE9B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2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3FDB5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8C3B9" w14:textId="1632001F" w:rsidR="00A13B16" w:rsidRPr="00493CD3" w:rsidRDefault="006D2C6C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="00A13B16" w:rsidRPr="00493CD3">
              <w:rPr>
                <w:rFonts w:ascii="Arial" w:eastAsia="Times New Roman" w:hAnsi="Arial" w:cs="Arial"/>
                <w:sz w:val="20"/>
                <w:szCs w:val="20"/>
              </w:rPr>
              <w:t>ef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9682C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493CD3" w:rsidRPr="00493CD3" w14:paraId="09AA2507" w14:textId="77777777" w:rsidTr="00CA6100">
        <w:trPr>
          <w:trHeight w:val="349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75508" w14:textId="77777777" w:rsidR="00A13B16" w:rsidRPr="00493CD3" w:rsidRDefault="00A13B16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5-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45D8C5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99,3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9AE46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2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F6974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D5F8F" w14:textId="7579AB60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  <w:r w:rsidR="006D2C6C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493CD3">
              <w:rPr>
                <w:rFonts w:ascii="Arial" w:eastAsia="Times New Roman" w:hAnsi="Arial" w:cs="Arial"/>
                <w:sz w:val="20"/>
                <w:szCs w:val="20"/>
              </w:rPr>
              <w:t xml:space="preserve"> (0.5</w:t>
            </w:r>
            <w:r w:rsidR="006D2C6C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-0.8</w:t>
            </w:r>
            <w:r w:rsidR="006D2C6C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7B14F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493CD3" w:rsidRPr="00493CD3" w14:paraId="7490EA61" w14:textId="77777777" w:rsidTr="00CA6100">
        <w:trPr>
          <w:trHeight w:val="31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5B44CC" w14:textId="77777777" w:rsidR="00A13B16" w:rsidRPr="00493CD3" w:rsidRDefault="00A13B16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5-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B3C59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83,5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6EDEF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1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12CE3A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E7033" w14:textId="0829CA53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64 (0.53-0.78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30202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493CD3" w:rsidRPr="00493CD3" w14:paraId="58ABEF80" w14:textId="77777777" w:rsidTr="00CA6100">
        <w:trPr>
          <w:trHeight w:val="31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C7B67" w14:textId="77777777" w:rsidR="00A13B16" w:rsidRPr="00493CD3" w:rsidRDefault="00A13B16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5-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71B7A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81,9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5D0F0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2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D7B2D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B4E15" w14:textId="70904116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  <w:r w:rsidR="006D2C6C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493CD3">
              <w:rPr>
                <w:rFonts w:ascii="Arial" w:eastAsia="Times New Roman" w:hAnsi="Arial" w:cs="Arial"/>
                <w:sz w:val="20"/>
                <w:szCs w:val="20"/>
              </w:rPr>
              <w:t xml:space="preserve"> (0.60-0.88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F4237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493CD3" w:rsidRPr="00493CD3" w14:paraId="3FA00F89" w14:textId="77777777" w:rsidTr="00CA6100">
        <w:trPr>
          <w:trHeight w:val="31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FF231" w14:textId="77777777" w:rsidR="00A13B16" w:rsidRPr="00493CD3" w:rsidRDefault="00A13B16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5-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B2E4D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81,5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BF40D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1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E536B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2E84B" w14:textId="38892F3F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  <w:r w:rsidR="006D2C6C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493CD3">
              <w:rPr>
                <w:rFonts w:ascii="Arial" w:eastAsia="Times New Roman" w:hAnsi="Arial" w:cs="Arial"/>
                <w:sz w:val="20"/>
                <w:szCs w:val="20"/>
              </w:rPr>
              <w:t xml:space="preserve"> (0.60-0.90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65679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</w:tr>
      <w:tr w:rsidR="00493CD3" w:rsidRPr="00493CD3" w14:paraId="0AB4EBEB" w14:textId="77777777" w:rsidTr="00CA6100">
        <w:trPr>
          <w:trHeight w:val="31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80E1B8" w14:textId="77777777" w:rsidR="00A13B16" w:rsidRPr="00493CD3" w:rsidRDefault="00A13B16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5-7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604E19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43,8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0F178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1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5C6102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27073" w14:textId="102DB5DB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  <w:r w:rsidR="006D2C6C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493CD3">
              <w:rPr>
                <w:rFonts w:ascii="Arial" w:eastAsia="Times New Roman" w:hAnsi="Arial" w:cs="Arial"/>
                <w:sz w:val="20"/>
                <w:szCs w:val="20"/>
              </w:rPr>
              <w:t xml:space="preserve"> (0.5</w:t>
            </w:r>
            <w:r w:rsidR="006D2C6C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-1.0</w:t>
            </w:r>
            <w:r w:rsidR="006D2C6C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0ED1A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054</w:t>
            </w:r>
          </w:p>
        </w:tc>
      </w:tr>
      <w:tr w:rsidR="00493CD3" w:rsidRPr="00493CD3" w14:paraId="2C270C46" w14:textId="77777777" w:rsidTr="00CA6100">
        <w:trPr>
          <w:trHeight w:val="31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CB5862" w14:textId="77777777" w:rsidR="00A13B16" w:rsidRPr="00493CD3" w:rsidRDefault="00A13B16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5+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A826A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25,2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9FC0A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1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6FC2C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51D72" w14:textId="41DA8E6C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1.49 (1.0</w:t>
            </w:r>
            <w:r w:rsidR="006D2C6C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-2.04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762D2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</w:tr>
      <w:tr w:rsidR="00493CD3" w:rsidRPr="00493CD3" w14:paraId="2C0631DD" w14:textId="77777777" w:rsidTr="00CA6100">
        <w:trPr>
          <w:trHeight w:val="31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10EA82D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56C2E1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7F0761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4B05AF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25BE33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CFE8A22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93CD3" w:rsidRPr="00493CD3" w14:paraId="52B3BBBC" w14:textId="77777777" w:rsidTr="00CA6100">
        <w:trPr>
          <w:trHeight w:val="31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B3BA43" w14:textId="77777777" w:rsidR="00A13B16" w:rsidRPr="00493CD3" w:rsidRDefault="00A13B16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D610C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266,1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0F8D9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6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7A7D2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E2165" w14:textId="222D0705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  <w:r w:rsidR="006D2C6C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493CD3">
              <w:rPr>
                <w:rFonts w:ascii="Arial" w:eastAsia="Times New Roman" w:hAnsi="Arial" w:cs="Arial"/>
                <w:sz w:val="20"/>
                <w:szCs w:val="20"/>
              </w:rPr>
              <w:t xml:space="preserve"> (0.61-0.7</w:t>
            </w:r>
            <w:r w:rsidR="006D2C6C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3EE24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493CD3" w:rsidRPr="00493CD3" w14:paraId="5E9501AF" w14:textId="77777777" w:rsidTr="00CA6100">
        <w:trPr>
          <w:trHeight w:val="31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360146" w14:textId="77777777" w:rsidR="00A13B16" w:rsidRPr="00493CD3" w:rsidRDefault="00A13B16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BBC70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210,6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8DEA5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6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21E21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ACF0D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5F140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493CD3" w:rsidRPr="00493CD3" w14:paraId="64084A6A" w14:textId="77777777" w:rsidTr="00CA6100">
        <w:trPr>
          <w:trHeight w:val="31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56E83D3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C3E2AF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DC33C8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BB622F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B29FCE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A9900E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93CD3" w:rsidRPr="00493CD3" w14:paraId="58E45A3B" w14:textId="77777777" w:rsidTr="00CA6100">
        <w:trPr>
          <w:trHeight w:val="31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1BC2D7" w14:textId="77777777" w:rsidR="00A13B16" w:rsidRPr="00493CD3" w:rsidRDefault="00A13B16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hi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0E6F06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349,4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60681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1,0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F46E16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0190E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E30D6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493CD3" w:rsidRPr="00493CD3" w14:paraId="7D548302" w14:textId="77777777" w:rsidTr="00CA6100">
        <w:trPr>
          <w:trHeight w:val="31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67721" w14:textId="77777777" w:rsidR="00A13B16" w:rsidRPr="00493CD3" w:rsidRDefault="00A13B16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lac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F503D5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15,5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0C9DD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6CE1B3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B75A1" w14:textId="670D2A1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  <w:r w:rsidR="006D2C6C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493CD3">
              <w:rPr>
                <w:rFonts w:ascii="Arial" w:eastAsia="Times New Roman" w:hAnsi="Arial" w:cs="Arial"/>
                <w:sz w:val="20"/>
                <w:szCs w:val="20"/>
              </w:rPr>
              <w:t xml:space="preserve"> (0.</w:t>
            </w:r>
            <w:r w:rsidR="006D2C6C">
              <w:rPr>
                <w:rFonts w:ascii="Arial" w:eastAsia="Times New Roman" w:hAnsi="Arial" w:cs="Arial"/>
                <w:sz w:val="20"/>
                <w:szCs w:val="20"/>
              </w:rPr>
              <w:t>70</w:t>
            </w: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-1.18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C8705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</w:tr>
      <w:tr w:rsidR="00493CD3" w:rsidRPr="00493CD3" w14:paraId="1E9F3F5D" w14:textId="77777777" w:rsidTr="00CA6100">
        <w:trPr>
          <w:trHeight w:val="31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2ECC6" w14:textId="77777777" w:rsidR="00A13B16" w:rsidRPr="00493CD3" w:rsidRDefault="00A13B16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spani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223F2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44,4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19E7B6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B0110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4BBC0" w14:textId="53241FE3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48 (0.38-0.60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36ED2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493CD3" w:rsidRPr="00493CD3" w14:paraId="0F993F1D" w14:textId="77777777" w:rsidTr="00CA6100">
        <w:trPr>
          <w:trHeight w:val="31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E9ACA" w14:textId="77777777" w:rsidR="00A13B16" w:rsidRPr="00493CD3" w:rsidRDefault="00A13B16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sian Pacific Island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52695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11,8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5C485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10A77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B6382" w14:textId="10088C72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  <w:r w:rsidR="006D2C6C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493CD3">
              <w:rPr>
                <w:rFonts w:ascii="Arial" w:eastAsia="Times New Roman" w:hAnsi="Arial" w:cs="Arial"/>
                <w:sz w:val="20"/>
                <w:szCs w:val="20"/>
              </w:rPr>
              <w:t xml:space="preserve"> (0.1</w:t>
            </w:r>
            <w:r w:rsidR="006D2C6C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-0.45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51166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493CD3" w:rsidRPr="00493CD3" w14:paraId="6E3F2705" w14:textId="77777777" w:rsidTr="00CA6100">
        <w:trPr>
          <w:trHeight w:val="31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16FE56" w14:textId="77777777" w:rsidR="00A13B16" w:rsidRPr="00493CD3" w:rsidRDefault="00A13B16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7ED50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7,3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C803DF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95016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2402B" w14:textId="7C81ED64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1.11 (0.8</w:t>
            </w:r>
            <w:r w:rsidR="006D2C6C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-1.5</w:t>
            </w:r>
            <w:r w:rsidR="006D2C6C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4AC34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</w:tr>
      <w:tr w:rsidR="00493CD3" w:rsidRPr="00493CD3" w14:paraId="62A8D519" w14:textId="77777777" w:rsidTr="00CA6100">
        <w:trPr>
          <w:trHeight w:val="31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C8ECBF" w14:textId="77777777" w:rsidR="00A13B16" w:rsidRPr="00493CD3" w:rsidRDefault="00A13B16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2F0DAA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48,1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C0807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CC325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72AAC" w14:textId="3715304D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  <w:r w:rsidR="006D2C6C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493CD3">
              <w:rPr>
                <w:rFonts w:ascii="Arial" w:eastAsia="Times New Roman" w:hAnsi="Arial" w:cs="Arial"/>
                <w:sz w:val="20"/>
                <w:szCs w:val="20"/>
              </w:rPr>
              <w:t xml:space="preserve"> (0.72-1.18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CE639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54</w:t>
            </w:r>
          </w:p>
        </w:tc>
      </w:tr>
      <w:tr w:rsidR="00493CD3" w:rsidRPr="00493CD3" w14:paraId="0018FE5D" w14:textId="77777777" w:rsidTr="00CA6100">
        <w:trPr>
          <w:trHeight w:val="595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204095C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surance Plan in Index Yea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E7C9C3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3438A7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6E1DFC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8112AF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1B677A6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93CD3" w:rsidRPr="00493CD3" w14:paraId="4F79B7A7" w14:textId="77777777" w:rsidTr="00CA6100">
        <w:trPr>
          <w:trHeight w:val="31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E2EE5B" w14:textId="77777777" w:rsidR="00A13B16" w:rsidRPr="00493CD3" w:rsidRDefault="00A13B16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mmerci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EF837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212,4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557AF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1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1983D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A1077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65077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493CD3" w:rsidRPr="00493CD3" w14:paraId="54D3887F" w14:textId="77777777" w:rsidTr="00CA6100">
        <w:trPr>
          <w:trHeight w:val="31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875405" w14:textId="77777777" w:rsidR="00A13B16" w:rsidRPr="00493CD3" w:rsidRDefault="00A13B16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cai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EE8D4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182,3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702E2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8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A640DE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330EE" w14:textId="4DF6A57A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5.1</w:t>
            </w:r>
            <w:r w:rsidR="006D2C6C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493CD3">
              <w:rPr>
                <w:rFonts w:ascii="Arial" w:eastAsia="Times New Roman" w:hAnsi="Arial" w:cs="Arial"/>
                <w:sz w:val="20"/>
                <w:szCs w:val="20"/>
              </w:rPr>
              <w:t xml:space="preserve"> (4.4</w:t>
            </w:r>
            <w:r w:rsidR="006D2C6C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-6.09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901B6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493CD3" w:rsidRPr="00493CD3" w14:paraId="785FAF10" w14:textId="77777777" w:rsidTr="00CA6100">
        <w:trPr>
          <w:trHeight w:val="31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2840C2" w14:textId="77777777" w:rsidR="00A13B16" w:rsidRPr="00493CD3" w:rsidRDefault="00A13B16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ca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93D66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61,4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C5539D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1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574B2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A8F27" w14:textId="7B9FEC3A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2.02 (1.48-2.75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2B7BD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493CD3" w:rsidRPr="00493CD3" w14:paraId="6AA78786" w14:textId="77777777" w:rsidTr="00CA6100">
        <w:trPr>
          <w:trHeight w:val="31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BFE1D" w14:textId="77777777" w:rsidR="00A13B16" w:rsidRPr="00493CD3" w:rsidRDefault="00A13B16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u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E05767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20,3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60573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1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BF082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70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67BFF" w14:textId="4C94A585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6.35 (4.93-8.18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FDE80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493CD3" w:rsidRPr="00493CD3" w14:paraId="41ED889F" w14:textId="77777777" w:rsidTr="00CA6100">
        <w:trPr>
          <w:trHeight w:val="31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71445" w14:textId="77777777" w:rsidR="00A13B16" w:rsidRPr="00493CD3" w:rsidRDefault="00A13B16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166D3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1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F25245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ADB96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6F501" w14:textId="7FC6323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5.9</w:t>
            </w:r>
            <w:r w:rsidR="006D2C6C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493CD3">
              <w:rPr>
                <w:rFonts w:ascii="Arial" w:eastAsia="Times New Roman" w:hAnsi="Arial" w:cs="Arial"/>
                <w:sz w:val="20"/>
                <w:szCs w:val="20"/>
              </w:rPr>
              <w:t xml:space="preserve"> (0.8</w:t>
            </w:r>
            <w:r w:rsidR="006D2C6C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-42.3</w:t>
            </w:r>
            <w:r w:rsidR="006D2C6C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20B05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</w:tr>
      <w:tr w:rsidR="00493CD3" w:rsidRPr="00493CD3" w14:paraId="30A77BE6" w14:textId="77777777" w:rsidTr="00CA6100">
        <w:trPr>
          <w:trHeight w:val="595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09F1261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rbanization in Index Yea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90EC2F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C16B7E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457EE4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721C60F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5B80BBE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93CD3" w:rsidRPr="00493CD3" w14:paraId="4AC70965" w14:textId="77777777" w:rsidTr="00CA6100">
        <w:trPr>
          <w:trHeight w:val="31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48F468" w14:textId="77777777" w:rsidR="00A13B16" w:rsidRPr="00493CD3" w:rsidRDefault="00A13B16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Large central metr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5090F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88,8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93EAC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3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60522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FA91E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7AD7B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493CD3" w:rsidRPr="00493CD3" w14:paraId="4585264E" w14:textId="77777777" w:rsidTr="00CA6100">
        <w:trPr>
          <w:trHeight w:val="31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04CFE" w14:textId="77777777" w:rsidR="00A13B16" w:rsidRPr="00493CD3" w:rsidRDefault="00A13B16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arge fringe metr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569C4A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108,1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6B1EE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2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D4B26D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DFDEE" w14:textId="38AF5819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75 (0.6</w:t>
            </w:r>
            <w:r w:rsidR="006D2C6C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-0.89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35088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493CD3" w:rsidRPr="00493CD3" w14:paraId="35F49B44" w14:textId="77777777" w:rsidTr="00CA6100">
        <w:trPr>
          <w:trHeight w:val="31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B6152" w14:textId="77777777" w:rsidR="00A13B16" w:rsidRPr="00493CD3" w:rsidRDefault="00A13B16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um metr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71383E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90,9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777DD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2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E5538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8099A" w14:textId="5894C43E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86 (0.72-1.01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544FF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493CD3" w:rsidRPr="00493CD3" w14:paraId="59910E1C" w14:textId="77777777" w:rsidTr="00CA6100">
        <w:trPr>
          <w:trHeight w:val="31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F55520" w14:textId="77777777" w:rsidR="00A13B16" w:rsidRPr="00493CD3" w:rsidRDefault="00A13B16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mall metr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F62CC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65,6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0E1276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1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E71781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D7327" w14:textId="7E87C751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74 (0.61-0.9</w:t>
            </w:r>
            <w:r w:rsidR="006D2C6C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756FE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493CD3" w:rsidRPr="00493CD3" w14:paraId="737CE656" w14:textId="77777777" w:rsidTr="00CA6100">
        <w:trPr>
          <w:trHeight w:val="31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D73F16" w14:textId="77777777" w:rsidR="00A13B16" w:rsidRPr="00493CD3" w:rsidRDefault="00A13B16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icropolit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BEC95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41,3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FF5CE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5CC54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CB351" w14:textId="6F58741F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65 (0.52-0.8</w:t>
            </w:r>
            <w:r w:rsidR="006D2C6C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80D8D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493CD3" w:rsidRPr="00493CD3" w14:paraId="6361E556" w14:textId="77777777" w:rsidTr="00CA6100">
        <w:trPr>
          <w:trHeight w:val="31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9D64DC" w14:textId="77777777" w:rsidR="00A13B16" w:rsidRPr="00493CD3" w:rsidRDefault="00A13B16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nco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309E3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6,6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F2B9F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094AA6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1C4FB" w14:textId="730F3A24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  <w:r w:rsidR="006D2C6C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493CD3">
              <w:rPr>
                <w:rFonts w:ascii="Arial" w:eastAsia="Times New Roman" w:hAnsi="Arial" w:cs="Arial"/>
                <w:sz w:val="20"/>
                <w:szCs w:val="20"/>
              </w:rPr>
              <w:t xml:space="preserve"> (0.27-0.87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EA2A1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493CD3" w:rsidRPr="00493CD3" w14:paraId="61AF2A0B" w14:textId="77777777" w:rsidTr="00CA6100">
        <w:trPr>
          <w:trHeight w:val="31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A7EED5" w14:textId="77777777" w:rsidR="00A13B16" w:rsidRPr="00493CD3" w:rsidRDefault="00A13B16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22C01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75,1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F1F46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2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F6C1E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36A68" w14:textId="2BB26AFD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6D2C6C">
              <w:rPr>
                <w:rFonts w:ascii="Arial" w:eastAsia="Times New Roman" w:hAnsi="Arial" w:cs="Arial"/>
                <w:sz w:val="20"/>
                <w:szCs w:val="20"/>
              </w:rPr>
              <w:t>80</w:t>
            </w:r>
            <w:r w:rsidRPr="00493CD3">
              <w:rPr>
                <w:rFonts w:ascii="Arial" w:eastAsia="Times New Roman" w:hAnsi="Arial" w:cs="Arial"/>
                <w:sz w:val="20"/>
                <w:szCs w:val="20"/>
              </w:rPr>
              <w:t xml:space="preserve"> (0.66-0.9</w:t>
            </w:r>
            <w:r w:rsidR="006D2C6C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5D167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493CD3" w:rsidRPr="00493CD3" w14:paraId="5A5F348F" w14:textId="77777777" w:rsidTr="00CA6100">
        <w:trPr>
          <w:trHeight w:val="595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7ECC8BB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Year of Index Prescrip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DD7483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CBC9D6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0B0782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22BEE3B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A5F0567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493CD3" w:rsidRPr="00493CD3" w14:paraId="54383A3F" w14:textId="77777777" w:rsidTr="00CA6100">
        <w:trPr>
          <w:trHeight w:val="31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703143" w14:textId="77777777" w:rsidR="00A13B16" w:rsidRPr="00493CD3" w:rsidRDefault="00A13B16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E8C9E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184,8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05427E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6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4C559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3BE8D" w14:textId="221D5159" w:rsidR="00A13B16" w:rsidRPr="00493CD3" w:rsidRDefault="006D2C6C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="00A13B16" w:rsidRPr="00493CD3">
              <w:rPr>
                <w:rFonts w:ascii="Arial" w:eastAsia="Times New Roman" w:hAnsi="Arial" w:cs="Arial"/>
                <w:sz w:val="20"/>
                <w:szCs w:val="20"/>
              </w:rPr>
              <w:t>ef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1EB30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493CD3" w:rsidRPr="00493CD3" w14:paraId="3B9CD285" w14:textId="77777777" w:rsidTr="00CA6100">
        <w:trPr>
          <w:trHeight w:val="31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1F6A5E" w14:textId="77777777" w:rsidR="00A13B16" w:rsidRPr="00493CD3" w:rsidRDefault="00A13B16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045B5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163,1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EF504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4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A6024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6F5B5" w14:textId="68FD5226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1.06 (0.9</w:t>
            </w:r>
            <w:r w:rsidR="006D2C6C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-1.2</w:t>
            </w:r>
            <w:r w:rsidR="006D2C6C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CF62C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</w:tr>
      <w:tr w:rsidR="00493CD3" w:rsidRPr="00493CD3" w14:paraId="64A967B0" w14:textId="77777777" w:rsidTr="00CA6100">
        <w:trPr>
          <w:trHeight w:val="31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51EAC" w14:textId="77777777" w:rsidR="00A13B16" w:rsidRPr="00493CD3" w:rsidRDefault="00A13B16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6649C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128,8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E6A06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2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6283D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2B7FA" w14:textId="697064E9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  <w:r w:rsidR="006D2C6C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493CD3">
              <w:rPr>
                <w:rFonts w:ascii="Arial" w:eastAsia="Times New Roman" w:hAnsi="Arial" w:cs="Arial"/>
                <w:sz w:val="20"/>
                <w:szCs w:val="20"/>
              </w:rPr>
              <w:t xml:space="preserve"> (1.04-1.42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8C98F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493CD3" w:rsidRPr="00493CD3" w14:paraId="390E2327" w14:textId="77777777" w:rsidTr="00CA6100">
        <w:trPr>
          <w:trHeight w:val="59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1FBA4A0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dex Prescription MM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E77839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FC0456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3F4B15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5303793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5D0DF2B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493CD3" w:rsidRPr="00493CD3" w14:paraId="208F70E7" w14:textId="77777777" w:rsidTr="00CA6100">
        <w:trPr>
          <w:trHeight w:val="31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676149" w14:textId="77777777" w:rsidR="00A13B16" w:rsidRPr="00493CD3" w:rsidRDefault="00A13B16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         MME &lt;= 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C30B9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149,8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5DEC7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4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073A1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09A36" w14:textId="72229907" w:rsidR="00A13B16" w:rsidRPr="00493CD3" w:rsidRDefault="006D2C6C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="00A13B16" w:rsidRPr="00493CD3">
              <w:rPr>
                <w:rFonts w:ascii="Arial" w:eastAsia="Times New Roman" w:hAnsi="Arial" w:cs="Arial"/>
                <w:sz w:val="20"/>
                <w:szCs w:val="20"/>
              </w:rPr>
              <w:t>ef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908B2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493CD3" w:rsidRPr="00493CD3" w14:paraId="1443AA88" w14:textId="77777777" w:rsidTr="00CA6100">
        <w:trPr>
          <w:trHeight w:val="31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B1866" w14:textId="77777777" w:rsidR="00A13B16" w:rsidRPr="00493CD3" w:rsidRDefault="00A13B16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ME 76-1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3C9AA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106,2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2C329D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E58D2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25B70" w14:textId="163B9994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91 (0.7</w:t>
            </w:r>
            <w:r w:rsidR="006D2C6C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-1.07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AA7C8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</w:tr>
      <w:tr w:rsidR="00493CD3" w:rsidRPr="00493CD3" w14:paraId="1A04CEDC" w14:textId="77777777" w:rsidTr="00CA6100">
        <w:trPr>
          <w:trHeight w:val="31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F1D516" w14:textId="77777777" w:rsidR="00A13B16" w:rsidRPr="00493CD3" w:rsidRDefault="00A13B16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ME 101-2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8870E1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115,1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F30F3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3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E59027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7F2A6" w14:textId="2941BACB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96 (0.8</w:t>
            </w:r>
            <w:r w:rsidR="006D2C6C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  <w:r w:rsidR="006D2C6C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492EA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</w:tr>
      <w:tr w:rsidR="00493CD3" w:rsidRPr="00493CD3" w14:paraId="0CA81266" w14:textId="77777777" w:rsidTr="00CA6100">
        <w:trPr>
          <w:trHeight w:val="31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09C12" w14:textId="77777777" w:rsidR="00A13B16" w:rsidRPr="00493CD3" w:rsidRDefault="00A13B16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ME 201-3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F049AF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73,5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7B50A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1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8FADB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C5C35" w14:textId="76079F09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  <w:r w:rsidR="006D2C6C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493CD3">
              <w:rPr>
                <w:rFonts w:ascii="Arial" w:eastAsia="Times New Roman" w:hAnsi="Arial" w:cs="Arial"/>
                <w:sz w:val="20"/>
                <w:szCs w:val="20"/>
              </w:rPr>
              <w:t xml:space="preserve"> (0.61-0.94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A1D06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493CD3" w:rsidRPr="00493CD3" w14:paraId="622348DF" w14:textId="77777777" w:rsidTr="00CA6100">
        <w:trPr>
          <w:trHeight w:val="31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D694C5" w14:textId="77777777" w:rsidR="00A13B16" w:rsidRPr="00493CD3" w:rsidRDefault="00A13B16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ME &gt;3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160882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32,0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12CE2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1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3A2C8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8B3D6" w14:textId="70BD4F54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75 (0.57-0.99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80923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</w:tr>
      <w:tr w:rsidR="00493CD3" w:rsidRPr="00493CD3" w14:paraId="6F7014A5" w14:textId="77777777" w:rsidTr="00CA6100">
        <w:trPr>
          <w:trHeight w:val="595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EAF85F3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Index Prescription </w:t>
            </w:r>
            <w:proofErr w:type="spellStart"/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ays</w:t>
            </w:r>
            <w:proofErr w:type="spellEnd"/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Suppl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EB2AD8B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B8877D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327FA8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558212E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0FDB0B0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493CD3" w:rsidRPr="00493CD3" w14:paraId="2E43876B" w14:textId="77777777" w:rsidTr="00CA6100">
        <w:trPr>
          <w:trHeight w:val="31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4ED6F" w14:textId="77777777" w:rsidR="00A13B16" w:rsidRPr="00493CD3" w:rsidRDefault="00A13B16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= 3 Day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A59FF4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276,6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F62B4F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7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E83D1B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D129F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0211F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493CD3" w:rsidRPr="00493CD3" w14:paraId="760740CC" w14:textId="77777777" w:rsidTr="00CA6100">
        <w:trPr>
          <w:trHeight w:val="385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AECF96" w14:textId="77777777" w:rsidR="00A13B16" w:rsidRPr="00493CD3" w:rsidRDefault="00A13B16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 - 6 Day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EA4C8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136,3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446B9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3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A1EA4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667F2" w14:textId="28B72B3D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82 (0.71-0.9</w:t>
            </w:r>
            <w:r w:rsidR="006D2C6C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E9E2F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493CD3" w:rsidRPr="00493CD3" w14:paraId="6AC99AE3" w14:textId="77777777" w:rsidTr="00CA6100">
        <w:trPr>
          <w:trHeight w:val="385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4DB624" w14:textId="77777777" w:rsidR="00A13B16" w:rsidRPr="00493CD3" w:rsidRDefault="00A13B16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+ Day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514970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63,7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B16AB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2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174D1" w14:textId="77777777" w:rsidR="00A13B16" w:rsidRPr="00493CD3" w:rsidRDefault="00A13B16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B2F79" w14:textId="0BF2038B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  <w:r w:rsidR="006D2C6C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493CD3">
              <w:rPr>
                <w:rFonts w:ascii="Arial" w:eastAsia="Times New Roman" w:hAnsi="Arial" w:cs="Arial"/>
                <w:sz w:val="20"/>
                <w:szCs w:val="20"/>
              </w:rPr>
              <w:t xml:space="preserve"> (1.11-1.58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8FB9E" w14:textId="77777777" w:rsidR="00A13B16" w:rsidRPr="00493CD3" w:rsidRDefault="00A13B1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3CD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</w:tbl>
    <w:p w14:paraId="05CBBF2F" w14:textId="77777777" w:rsidR="00493CD3" w:rsidRDefault="00493CD3" w:rsidP="00493CD3">
      <w:bookmarkStart w:id="1" w:name="_Hlk94005063"/>
      <w:r>
        <w:t>SA, short-acting; MME, morphine milligram equivalents</w:t>
      </w:r>
      <w:bookmarkEnd w:id="1"/>
    </w:p>
    <w:p w14:paraId="6EEFE959" w14:textId="77777777" w:rsidR="000E378B" w:rsidRDefault="00813C47"/>
    <w:sectPr w:rsidR="000E37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B16"/>
    <w:rsid w:val="004230A5"/>
    <w:rsid w:val="00493CD3"/>
    <w:rsid w:val="006933EC"/>
    <w:rsid w:val="006D2C6C"/>
    <w:rsid w:val="00813C47"/>
    <w:rsid w:val="0091137C"/>
    <w:rsid w:val="00A13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0B924"/>
  <w15:chartTrackingRefBased/>
  <w15:docId w15:val="{ADF0A6B2-A70B-4CB1-A52A-A3E9857BA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3B16"/>
    <w:pPr>
      <w:spacing w:after="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371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76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Flores</dc:creator>
  <cp:keywords/>
  <dc:description/>
  <cp:lastModifiedBy>Diana Flores</cp:lastModifiedBy>
  <cp:revision>4</cp:revision>
  <dcterms:created xsi:type="dcterms:W3CDTF">2022-01-25T19:20:00Z</dcterms:created>
  <dcterms:modified xsi:type="dcterms:W3CDTF">2022-01-26T17:28:00Z</dcterms:modified>
</cp:coreProperties>
</file>